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990D1" w14:textId="77777777" w:rsidR="00B83686" w:rsidRPr="00814BDB" w:rsidRDefault="00B83686" w:rsidP="00B83686">
      <w:pPr>
        <w:spacing w:line="480" w:lineRule="auto"/>
        <w:rPr>
          <w:b/>
          <w:bCs/>
          <w:color w:val="000000" w:themeColor="text1"/>
          <w:szCs w:val="22"/>
        </w:rPr>
      </w:pPr>
      <w:r>
        <w:rPr>
          <w:b/>
          <w:bCs/>
          <w:color w:val="000000" w:themeColor="text1"/>
          <w:szCs w:val="22"/>
        </w:rPr>
        <w:t>Supplementary File</w:t>
      </w:r>
      <w:r w:rsidRPr="00814BDB">
        <w:rPr>
          <w:b/>
          <w:bCs/>
          <w:color w:val="000000" w:themeColor="text1"/>
          <w:szCs w:val="22"/>
        </w:rPr>
        <w:t xml:space="preserve"> </w:t>
      </w:r>
      <w:r>
        <w:rPr>
          <w:b/>
          <w:bCs/>
          <w:color w:val="000000" w:themeColor="text1"/>
          <w:szCs w:val="22"/>
        </w:rPr>
        <w:t>1</w:t>
      </w:r>
      <w:r w:rsidRPr="00814BDB">
        <w:rPr>
          <w:b/>
          <w:bCs/>
          <w:color w:val="000000" w:themeColor="text1"/>
          <w:szCs w:val="22"/>
        </w:rPr>
        <w:t>. Locus-specific coverage depth of the FAME repeat pan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6"/>
        <w:gridCol w:w="599"/>
        <w:gridCol w:w="3805"/>
      </w:tblGrid>
      <w:tr w:rsidR="00B83686" w:rsidRPr="00814BDB" w14:paraId="175A3DB2" w14:textId="77777777" w:rsidTr="00DB4104">
        <w:trPr>
          <w:trHeight w:val="660"/>
        </w:trPr>
        <w:tc>
          <w:tcPr>
            <w:tcW w:w="2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578EA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Gene</w:t>
            </w:r>
          </w:p>
          <w:p w14:paraId="399CA4CA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(FAME subtype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B5EB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D1DEBA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Read coverage (×)</w:t>
            </w:r>
          </w:p>
        </w:tc>
      </w:tr>
      <w:tr w:rsidR="00B83686" w:rsidRPr="00814BDB" w14:paraId="6067BE3E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8B02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SAMD12</w:t>
            </w:r>
            <w:r w:rsidRPr="00814BDB">
              <w:rPr>
                <w:color w:val="000000"/>
                <w:sz w:val="21"/>
                <w:szCs w:val="21"/>
              </w:rPr>
              <w:t xml:space="preserve"> (FAME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D884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257C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250</w:t>
            </w:r>
          </w:p>
        </w:tc>
      </w:tr>
      <w:tr w:rsidR="00B83686" w:rsidRPr="00814BDB" w14:paraId="35FCAF58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3335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YEATS2</w:t>
            </w:r>
            <w:r w:rsidRPr="00814BDB">
              <w:rPr>
                <w:color w:val="000000"/>
                <w:sz w:val="21"/>
                <w:szCs w:val="21"/>
              </w:rPr>
              <w:t xml:space="preserve"> (FAME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B3432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E47FE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270</w:t>
            </w:r>
          </w:p>
        </w:tc>
      </w:tr>
      <w:tr w:rsidR="00B83686" w:rsidRPr="00814BDB" w14:paraId="4C420EF6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952A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TNRC6A</w:t>
            </w:r>
            <w:r w:rsidRPr="00814BDB">
              <w:rPr>
                <w:color w:val="000000"/>
                <w:sz w:val="21"/>
                <w:szCs w:val="21"/>
              </w:rPr>
              <w:t xml:space="preserve"> (FAME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5010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4D8D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109</w:t>
            </w:r>
          </w:p>
        </w:tc>
      </w:tr>
      <w:tr w:rsidR="00B83686" w:rsidRPr="00814BDB" w14:paraId="4785A5B6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CD35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STARD7</w:t>
            </w:r>
            <w:r w:rsidRPr="00814BDB">
              <w:rPr>
                <w:color w:val="000000"/>
                <w:sz w:val="21"/>
                <w:szCs w:val="21"/>
              </w:rPr>
              <w:t xml:space="preserve"> (FAME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3BEC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CC7D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424</w:t>
            </w:r>
          </w:p>
        </w:tc>
      </w:tr>
      <w:tr w:rsidR="00B83686" w:rsidRPr="00814BDB" w14:paraId="1A0C14FF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09D6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MARCHF6</w:t>
            </w:r>
            <w:r w:rsidRPr="00814BDB">
              <w:rPr>
                <w:color w:val="000000"/>
                <w:sz w:val="21"/>
                <w:szCs w:val="21"/>
              </w:rPr>
              <w:t xml:space="preserve"> (FAME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44F6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72B3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278</w:t>
            </w:r>
          </w:p>
        </w:tc>
      </w:tr>
      <w:tr w:rsidR="00B83686" w:rsidRPr="00814BDB" w14:paraId="367143B7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378D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RAPGEF2</w:t>
            </w:r>
            <w:r w:rsidRPr="00814BDB">
              <w:rPr>
                <w:color w:val="000000"/>
                <w:sz w:val="21"/>
                <w:szCs w:val="21"/>
              </w:rPr>
              <w:t xml:space="preserve"> (FAME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60FE9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48DE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498</w:t>
            </w:r>
          </w:p>
        </w:tc>
      </w:tr>
      <w:tr w:rsidR="00B83686" w:rsidRPr="00814BDB" w14:paraId="770C0518" w14:textId="77777777" w:rsidTr="00DB4104">
        <w:trPr>
          <w:trHeight w:val="320"/>
        </w:trPr>
        <w:tc>
          <w:tcPr>
            <w:tcW w:w="2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F9FDE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i/>
                <w:iCs/>
                <w:color w:val="000000"/>
                <w:sz w:val="21"/>
                <w:szCs w:val="21"/>
              </w:rPr>
              <w:t>RAI1</w:t>
            </w:r>
            <w:r w:rsidRPr="00814BDB">
              <w:rPr>
                <w:color w:val="000000"/>
                <w:sz w:val="21"/>
                <w:szCs w:val="21"/>
              </w:rPr>
              <w:t xml:space="preserve"> (FAME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E010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4AC8A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337</w:t>
            </w:r>
          </w:p>
        </w:tc>
      </w:tr>
      <w:tr w:rsidR="00B83686" w:rsidRPr="00814BDB" w14:paraId="4C0FC468" w14:textId="77777777" w:rsidTr="00DB4104">
        <w:trPr>
          <w:trHeight w:val="300"/>
        </w:trPr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5731" w14:textId="77777777" w:rsidR="00B83686" w:rsidRPr="00814BDB" w:rsidRDefault="00B83686" w:rsidP="00DB4104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B4CF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6A60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309.4 ± 126.3</w:t>
            </w:r>
          </w:p>
        </w:tc>
      </w:tr>
      <w:tr w:rsidR="00B83686" w:rsidRPr="00814BDB" w14:paraId="610A9324" w14:textId="77777777" w:rsidTr="00DB4104">
        <w:trPr>
          <w:trHeight w:val="320"/>
        </w:trPr>
        <w:tc>
          <w:tcPr>
            <w:tcW w:w="2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EBA54" w14:textId="77777777" w:rsidR="00B83686" w:rsidRPr="00814BDB" w:rsidRDefault="00B83686" w:rsidP="00DB4104">
            <w:pPr>
              <w:spacing w:line="480" w:lineRule="auto"/>
              <w:jc w:val="right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ED53F" w14:textId="77777777" w:rsidR="00B83686" w:rsidRPr="00814BDB" w:rsidRDefault="00B83686" w:rsidP="00DB4104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7BC95" w14:textId="77777777" w:rsidR="00B83686" w:rsidRPr="00814BDB" w:rsidRDefault="00B83686" w:rsidP="00DB4104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814BDB">
              <w:rPr>
                <w:color w:val="000000"/>
                <w:sz w:val="21"/>
                <w:szCs w:val="21"/>
              </w:rPr>
              <w:t>278 (260–380)</w:t>
            </w:r>
          </w:p>
        </w:tc>
      </w:tr>
    </w:tbl>
    <w:p w14:paraId="6DBBC54F" w14:textId="77777777" w:rsidR="00B83686" w:rsidRDefault="00B83686" w:rsidP="00B83686">
      <w:pPr>
        <w:rPr>
          <w:color w:val="000000" w:themeColor="text1"/>
          <w:szCs w:val="22"/>
        </w:rPr>
      </w:pPr>
      <w:r w:rsidRPr="00814BDB">
        <w:rPr>
          <w:color w:val="000000" w:themeColor="text1"/>
          <w:szCs w:val="22"/>
        </w:rPr>
        <w:t>This table summarizes the per-locus median coverage values acquired from the targeted Cas9-enrichment long-read sequencing panel in the analyzed proband. Coverage ranges from 109× (</w:t>
      </w:r>
      <w:r w:rsidRPr="00814BDB">
        <w:rPr>
          <w:i/>
          <w:iCs/>
          <w:color w:val="000000" w:themeColor="text1"/>
          <w:szCs w:val="22"/>
        </w:rPr>
        <w:t>TNRC6A</w:t>
      </w:r>
      <w:r w:rsidRPr="00814BDB">
        <w:rPr>
          <w:color w:val="000000" w:themeColor="text1"/>
          <w:szCs w:val="22"/>
        </w:rPr>
        <w:t>/FAME6) to 498× (</w:t>
      </w:r>
      <w:r w:rsidRPr="00814BDB">
        <w:rPr>
          <w:i/>
          <w:iCs/>
          <w:color w:val="000000" w:themeColor="text1"/>
          <w:szCs w:val="22"/>
        </w:rPr>
        <w:t>RAPGEF2/</w:t>
      </w:r>
      <w:r w:rsidRPr="00814BDB">
        <w:rPr>
          <w:color w:val="000000" w:themeColor="text1"/>
          <w:szCs w:val="22"/>
        </w:rPr>
        <w:t xml:space="preserve">FAME7), with a mean of 309× (standard deviation [SD], 126), a median of 278×, and an interquartile range (IQR) of 260–380×. These values indicate moderate variability between loci, consistent with the anticipated performance of Cas9-based enrichment. See </w:t>
      </w:r>
      <w:r w:rsidRPr="00814BDB">
        <w:rPr>
          <w:b/>
          <w:bCs/>
          <w:color w:val="000000" w:themeColor="text1"/>
          <w:szCs w:val="22"/>
        </w:rPr>
        <w:t>Figure 1,</w:t>
      </w:r>
      <w:r w:rsidRPr="00814BDB">
        <w:rPr>
          <w:color w:val="000000" w:themeColor="text1"/>
          <w:szCs w:val="22"/>
        </w:rPr>
        <w:t xml:space="preserve"> where these per-locus coverage values are graphically presented.</w:t>
      </w:r>
    </w:p>
    <w:p w14:paraId="0D716887" w14:textId="37DDDAD1" w:rsidR="00B83686" w:rsidRDefault="00B83686">
      <w:pPr>
        <w:widowControl/>
        <w:spacing w:before="0" w:beforeAutospacing="0" w:after="0" w:afterAutospacing="0" w:line="240" w:lineRule="auto"/>
        <w:contextualSpacing w:val="0"/>
        <w:jc w:val="left"/>
        <w:rPr>
          <w:b/>
          <w:bCs/>
          <w:color w:val="000000" w:themeColor="text1"/>
          <w:szCs w:val="22"/>
        </w:rPr>
      </w:pPr>
    </w:p>
    <w:sectPr w:rsidR="00B83686" w:rsidSect="003B351F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B0D61" w14:textId="77777777" w:rsidR="00E152B1" w:rsidRDefault="00E152B1" w:rsidP="00A20C8B">
      <w:pPr>
        <w:spacing w:before="0" w:after="0" w:line="240" w:lineRule="auto"/>
      </w:pPr>
      <w:r>
        <w:separator/>
      </w:r>
    </w:p>
  </w:endnote>
  <w:endnote w:type="continuationSeparator" w:id="0">
    <w:p w14:paraId="6819CE44" w14:textId="77777777" w:rsidR="00E152B1" w:rsidRDefault="00E152B1" w:rsidP="00A20C8B">
      <w:pPr>
        <w:spacing w:before="0" w:after="0" w:line="240" w:lineRule="auto"/>
      </w:pPr>
      <w:r>
        <w:continuationSeparator/>
      </w:r>
    </w:p>
  </w:endnote>
  <w:endnote w:type="continuationNotice" w:id="1">
    <w:p w14:paraId="5B886CD2" w14:textId="77777777" w:rsidR="00E152B1" w:rsidRDefault="00E152B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-659459827"/>
      <w:docPartObj>
        <w:docPartGallery w:val="Page Numbers (Bottom of Page)"/>
        <w:docPartUnique/>
      </w:docPartObj>
    </w:sdtPr>
    <w:sdtContent>
      <w:p w14:paraId="3C98FC22" w14:textId="5F67E724" w:rsidR="00171BA1" w:rsidRDefault="00171BA1" w:rsidP="00813D34">
        <w:pPr>
          <w:pStyle w:val="af8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4</w:t>
        </w:r>
        <w:r>
          <w:rPr>
            <w:rStyle w:val="afa"/>
          </w:rPr>
          <w:fldChar w:fldCharType="end"/>
        </w:r>
      </w:p>
    </w:sdtContent>
  </w:sdt>
  <w:p w14:paraId="540D8BE7" w14:textId="77777777" w:rsidR="00171BA1" w:rsidRDefault="00171BA1" w:rsidP="00813D34">
    <w:pPr>
      <w:pStyle w:val="af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031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B8057" w14:textId="51C987DF" w:rsidR="00171BA1" w:rsidRDefault="00171BA1">
        <w:pPr>
          <w:pStyle w:val="af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A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F74FAA" w14:textId="77777777" w:rsidR="00171BA1" w:rsidRDefault="00171BA1" w:rsidP="00813D34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187E2" w14:textId="77777777" w:rsidR="00E152B1" w:rsidRDefault="00E152B1" w:rsidP="00A20C8B">
      <w:pPr>
        <w:spacing w:before="0" w:after="0" w:line="240" w:lineRule="auto"/>
      </w:pPr>
      <w:r>
        <w:separator/>
      </w:r>
    </w:p>
  </w:footnote>
  <w:footnote w:type="continuationSeparator" w:id="0">
    <w:p w14:paraId="14CC46F8" w14:textId="77777777" w:rsidR="00E152B1" w:rsidRDefault="00E152B1" w:rsidP="00A20C8B">
      <w:pPr>
        <w:spacing w:before="0" w:after="0" w:line="240" w:lineRule="auto"/>
      </w:pPr>
      <w:r>
        <w:continuationSeparator/>
      </w:r>
    </w:p>
  </w:footnote>
  <w:footnote w:type="continuationNotice" w:id="1">
    <w:p w14:paraId="451E43AC" w14:textId="77777777" w:rsidR="00E152B1" w:rsidRDefault="00E152B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32C7D"/>
    <w:multiLevelType w:val="multilevel"/>
    <w:tmpl w:val="E27EA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419C7"/>
    <w:multiLevelType w:val="multilevel"/>
    <w:tmpl w:val="1E4C8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43EFF"/>
    <w:multiLevelType w:val="hybridMultilevel"/>
    <w:tmpl w:val="92F07034"/>
    <w:lvl w:ilvl="0" w:tplc="116C9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A2B2172"/>
    <w:multiLevelType w:val="multilevel"/>
    <w:tmpl w:val="8A7E9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5F14C5"/>
    <w:multiLevelType w:val="multilevel"/>
    <w:tmpl w:val="1534E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A47C7"/>
    <w:multiLevelType w:val="hybridMultilevel"/>
    <w:tmpl w:val="9AD2FB16"/>
    <w:lvl w:ilvl="0" w:tplc="3E0A819C">
      <w:start w:val="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56AE1"/>
    <w:multiLevelType w:val="multilevel"/>
    <w:tmpl w:val="7DD60AC6"/>
    <w:lvl w:ilvl="0">
      <w:start w:val="1"/>
      <w:numFmt w:val="decimal"/>
      <w:lvlText w:val="%1."/>
      <w:lvlJc w:val="left"/>
      <w:pPr>
        <w:ind w:left="650" w:hanging="440"/>
      </w:pPr>
    </w:lvl>
    <w:lvl w:ilvl="1">
      <w:start w:val="1"/>
      <w:numFmt w:val="decimal"/>
      <w:pStyle w:val="2"/>
      <w:isLgl/>
      <w:lvlText w:val="%1.%2."/>
      <w:lvlJc w:val="left"/>
      <w:pPr>
        <w:ind w:left="5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0" w:hanging="1800"/>
      </w:pPr>
      <w:rPr>
        <w:rFonts w:hint="default"/>
      </w:rPr>
    </w:lvl>
  </w:abstractNum>
  <w:abstractNum w:abstractNumId="7" w15:restartNumberingAfterBreak="0">
    <w:nsid w:val="5DBF2AB8"/>
    <w:multiLevelType w:val="hybridMultilevel"/>
    <w:tmpl w:val="023AB2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E0703E6"/>
    <w:multiLevelType w:val="hybridMultilevel"/>
    <w:tmpl w:val="0E461304"/>
    <w:lvl w:ilvl="0" w:tplc="E3A83AE4">
      <w:start w:val="1"/>
      <w:numFmt w:val="bullet"/>
      <w:lvlText w:val=""/>
      <w:lvlJc w:val="left"/>
      <w:pPr>
        <w:ind w:left="1280" w:hanging="44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77E32276"/>
    <w:multiLevelType w:val="hybridMultilevel"/>
    <w:tmpl w:val="E3B2E2C4"/>
    <w:lvl w:ilvl="0" w:tplc="2B827D7E">
      <w:start w:val="1"/>
      <w:numFmt w:val="lowerLetter"/>
      <w:lvlText w:val="(%1)"/>
      <w:lvlJc w:val="left"/>
      <w:pPr>
        <w:ind w:left="864" w:hanging="504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323825">
    <w:abstractNumId w:val="6"/>
  </w:num>
  <w:num w:numId="2" w16cid:durableId="1617442495">
    <w:abstractNumId w:val="6"/>
  </w:num>
  <w:num w:numId="3" w16cid:durableId="1510412113">
    <w:abstractNumId w:val="8"/>
  </w:num>
  <w:num w:numId="4" w16cid:durableId="479152543">
    <w:abstractNumId w:val="1"/>
  </w:num>
  <w:num w:numId="5" w16cid:durableId="1368024157">
    <w:abstractNumId w:val="3"/>
  </w:num>
  <w:num w:numId="6" w16cid:durableId="1932002265">
    <w:abstractNumId w:val="9"/>
  </w:num>
  <w:num w:numId="7" w16cid:durableId="1471484781">
    <w:abstractNumId w:val="7"/>
  </w:num>
  <w:num w:numId="8" w16cid:durableId="656231212">
    <w:abstractNumId w:val="2"/>
  </w:num>
  <w:num w:numId="9" w16cid:durableId="1432505102">
    <w:abstractNumId w:val="0"/>
  </w:num>
  <w:num w:numId="10" w16cid:durableId="748694789">
    <w:abstractNumId w:val="5"/>
  </w:num>
  <w:num w:numId="11" w16cid:durableId="3724667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rinkaDocId" w:val="d7c257e4-de61-44ec-8d5a-822238530921"/>
    <w:docVar w:name="UniqueDocId" w:val="d7c257e4-de61-44ec-8d5a-822238530921"/>
  </w:docVars>
  <w:rsids>
    <w:rsidRoot w:val="0080496E"/>
    <w:rsid w:val="00001975"/>
    <w:rsid w:val="00001B15"/>
    <w:rsid w:val="0000205D"/>
    <w:rsid w:val="000027FD"/>
    <w:rsid w:val="00002BDC"/>
    <w:rsid w:val="00002C58"/>
    <w:rsid w:val="00002EBF"/>
    <w:rsid w:val="0000587C"/>
    <w:rsid w:val="00005F9F"/>
    <w:rsid w:val="00010AF6"/>
    <w:rsid w:val="00013B5E"/>
    <w:rsid w:val="0001424D"/>
    <w:rsid w:val="000157E6"/>
    <w:rsid w:val="00015EC7"/>
    <w:rsid w:val="00017E7D"/>
    <w:rsid w:val="00020134"/>
    <w:rsid w:val="00020D9D"/>
    <w:rsid w:val="000213F7"/>
    <w:rsid w:val="00023958"/>
    <w:rsid w:val="00024310"/>
    <w:rsid w:val="00025ED1"/>
    <w:rsid w:val="00027922"/>
    <w:rsid w:val="00027930"/>
    <w:rsid w:val="00027F4A"/>
    <w:rsid w:val="00030474"/>
    <w:rsid w:val="00033B2C"/>
    <w:rsid w:val="00034699"/>
    <w:rsid w:val="0003478C"/>
    <w:rsid w:val="00034AE9"/>
    <w:rsid w:val="00036444"/>
    <w:rsid w:val="000379FC"/>
    <w:rsid w:val="00040230"/>
    <w:rsid w:val="00043FC0"/>
    <w:rsid w:val="00044577"/>
    <w:rsid w:val="0004706F"/>
    <w:rsid w:val="00050381"/>
    <w:rsid w:val="00051E2D"/>
    <w:rsid w:val="00053190"/>
    <w:rsid w:val="00053FDA"/>
    <w:rsid w:val="00053FF8"/>
    <w:rsid w:val="00054145"/>
    <w:rsid w:val="00054499"/>
    <w:rsid w:val="000549EA"/>
    <w:rsid w:val="00054D7A"/>
    <w:rsid w:val="00054F52"/>
    <w:rsid w:val="00055190"/>
    <w:rsid w:val="000600B1"/>
    <w:rsid w:val="00070408"/>
    <w:rsid w:val="00072360"/>
    <w:rsid w:val="00072583"/>
    <w:rsid w:val="0008076D"/>
    <w:rsid w:val="00087400"/>
    <w:rsid w:val="000937B8"/>
    <w:rsid w:val="000950D2"/>
    <w:rsid w:val="00095C02"/>
    <w:rsid w:val="000973E6"/>
    <w:rsid w:val="000A1BC7"/>
    <w:rsid w:val="000A41E1"/>
    <w:rsid w:val="000A47C5"/>
    <w:rsid w:val="000A686C"/>
    <w:rsid w:val="000A6D8A"/>
    <w:rsid w:val="000B0A78"/>
    <w:rsid w:val="000B2752"/>
    <w:rsid w:val="000B47AA"/>
    <w:rsid w:val="000C1A79"/>
    <w:rsid w:val="000C56B2"/>
    <w:rsid w:val="000C5837"/>
    <w:rsid w:val="000C734F"/>
    <w:rsid w:val="000D1D92"/>
    <w:rsid w:val="000D20FB"/>
    <w:rsid w:val="000D6875"/>
    <w:rsid w:val="000E07A8"/>
    <w:rsid w:val="000E2061"/>
    <w:rsid w:val="000E2759"/>
    <w:rsid w:val="000E3DE5"/>
    <w:rsid w:val="000E426C"/>
    <w:rsid w:val="000E557A"/>
    <w:rsid w:val="000E5922"/>
    <w:rsid w:val="000E6290"/>
    <w:rsid w:val="000F054A"/>
    <w:rsid w:val="000F181B"/>
    <w:rsid w:val="000F2473"/>
    <w:rsid w:val="000F293F"/>
    <w:rsid w:val="000F2CEC"/>
    <w:rsid w:val="000F2FA6"/>
    <w:rsid w:val="000F6DAD"/>
    <w:rsid w:val="001019D4"/>
    <w:rsid w:val="00101C94"/>
    <w:rsid w:val="00101CC0"/>
    <w:rsid w:val="001029F5"/>
    <w:rsid w:val="0010436A"/>
    <w:rsid w:val="00104CE5"/>
    <w:rsid w:val="00105E92"/>
    <w:rsid w:val="001149E7"/>
    <w:rsid w:val="00116C4E"/>
    <w:rsid w:val="001214BD"/>
    <w:rsid w:val="0012396C"/>
    <w:rsid w:val="00126539"/>
    <w:rsid w:val="00126D75"/>
    <w:rsid w:val="0013023D"/>
    <w:rsid w:val="00130DD7"/>
    <w:rsid w:val="00131880"/>
    <w:rsid w:val="00136432"/>
    <w:rsid w:val="00140284"/>
    <w:rsid w:val="0014179C"/>
    <w:rsid w:val="00141CE8"/>
    <w:rsid w:val="0014315A"/>
    <w:rsid w:val="001454EE"/>
    <w:rsid w:val="00146BED"/>
    <w:rsid w:val="00147305"/>
    <w:rsid w:val="001500D4"/>
    <w:rsid w:val="001537E7"/>
    <w:rsid w:val="001552BE"/>
    <w:rsid w:val="00155603"/>
    <w:rsid w:val="00155F55"/>
    <w:rsid w:val="00156E3C"/>
    <w:rsid w:val="00161224"/>
    <w:rsid w:val="00163C9C"/>
    <w:rsid w:val="00164C76"/>
    <w:rsid w:val="00166CBC"/>
    <w:rsid w:val="00170555"/>
    <w:rsid w:val="00171A8A"/>
    <w:rsid w:val="00171BA1"/>
    <w:rsid w:val="00175DD8"/>
    <w:rsid w:val="0018555D"/>
    <w:rsid w:val="001902CF"/>
    <w:rsid w:val="00190D1D"/>
    <w:rsid w:val="00190EC1"/>
    <w:rsid w:val="00192E39"/>
    <w:rsid w:val="001933F6"/>
    <w:rsid w:val="001950E5"/>
    <w:rsid w:val="001965FF"/>
    <w:rsid w:val="00196B08"/>
    <w:rsid w:val="001971C7"/>
    <w:rsid w:val="001A0F51"/>
    <w:rsid w:val="001A2177"/>
    <w:rsid w:val="001A3E7A"/>
    <w:rsid w:val="001A5BBF"/>
    <w:rsid w:val="001A7204"/>
    <w:rsid w:val="001A7F8C"/>
    <w:rsid w:val="001B1100"/>
    <w:rsid w:val="001B3678"/>
    <w:rsid w:val="001B4EF9"/>
    <w:rsid w:val="001B73BB"/>
    <w:rsid w:val="001C2292"/>
    <w:rsid w:val="001C488E"/>
    <w:rsid w:val="001C5CB9"/>
    <w:rsid w:val="001C65B2"/>
    <w:rsid w:val="001C6BFD"/>
    <w:rsid w:val="001D285F"/>
    <w:rsid w:val="001D44CD"/>
    <w:rsid w:val="001D769B"/>
    <w:rsid w:val="001E00E4"/>
    <w:rsid w:val="001E2AAB"/>
    <w:rsid w:val="001E2E62"/>
    <w:rsid w:val="001E4284"/>
    <w:rsid w:val="001E432A"/>
    <w:rsid w:val="001E6078"/>
    <w:rsid w:val="001E7BA0"/>
    <w:rsid w:val="001F0B0D"/>
    <w:rsid w:val="001F0B19"/>
    <w:rsid w:val="001F21D2"/>
    <w:rsid w:val="001F3153"/>
    <w:rsid w:val="001F36F7"/>
    <w:rsid w:val="001F6E7E"/>
    <w:rsid w:val="001F74DE"/>
    <w:rsid w:val="0020022D"/>
    <w:rsid w:val="002006DB"/>
    <w:rsid w:val="00201532"/>
    <w:rsid w:val="00202477"/>
    <w:rsid w:val="0020253C"/>
    <w:rsid w:val="00202CC1"/>
    <w:rsid w:val="0020421C"/>
    <w:rsid w:val="00204ED6"/>
    <w:rsid w:val="00204F4B"/>
    <w:rsid w:val="0020717F"/>
    <w:rsid w:val="00212D81"/>
    <w:rsid w:val="00212DE0"/>
    <w:rsid w:val="002140C5"/>
    <w:rsid w:val="00214F65"/>
    <w:rsid w:val="00215EC9"/>
    <w:rsid w:val="00216C93"/>
    <w:rsid w:val="00217341"/>
    <w:rsid w:val="00220EEF"/>
    <w:rsid w:val="002240DC"/>
    <w:rsid w:val="00224229"/>
    <w:rsid w:val="00226607"/>
    <w:rsid w:val="00227971"/>
    <w:rsid w:val="00227CFC"/>
    <w:rsid w:val="00231C7F"/>
    <w:rsid w:val="00234804"/>
    <w:rsid w:val="00236E80"/>
    <w:rsid w:val="002423D7"/>
    <w:rsid w:val="00243515"/>
    <w:rsid w:val="00244C44"/>
    <w:rsid w:val="00244DB3"/>
    <w:rsid w:val="00245D1D"/>
    <w:rsid w:val="00245F16"/>
    <w:rsid w:val="0024611D"/>
    <w:rsid w:val="00246287"/>
    <w:rsid w:val="00251503"/>
    <w:rsid w:val="00254892"/>
    <w:rsid w:val="0025490F"/>
    <w:rsid w:val="002566B6"/>
    <w:rsid w:val="00257342"/>
    <w:rsid w:val="0026377D"/>
    <w:rsid w:val="00264671"/>
    <w:rsid w:val="00266756"/>
    <w:rsid w:val="0027209E"/>
    <w:rsid w:val="00276069"/>
    <w:rsid w:val="002778BE"/>
    <w:rsid w:val="002803BB"/>
    <w:rsid w:val="002803D6"/>
    <w:rsid w:val="00280B24"/>
    <w:rsid w:val="002824CC"/>
    <w:rsid w:val="00282753"/>
    <w:rsid w:val="002829DC"/>
    <w:rsid w:val="00284223"/>
    <w:rsid w:val="00286684"/>
    <w:rsid w:val="00286779"/>
    <w:rsid w:val="0029055A"/>
    <w:rsid w:val="00292E7D"/>
    <w:rsid w:val="00294332"/>
    <w:rsid w:val="00295122"/>
    <w:rsid w:val="002969B1"/>
    <w:rsid w:val="00297A74"/>
    <w:rsid w:val="002A1669"/>
    <w:rsid w:val="002A2F34"/>
    <w:rsid w:val="002A31BB"/>
    <w:rsid w:val="002A4DF5"/>
    <w:rsid w:val="002A51CB"/>
    <w:rsid w:val="002A66B2"/>
    <w:rsid w:val="002A6752"/>
    <w:rsid w:val="002A6982"/>
    <w:rsid w:val="002B29D9"/>
    <w:rsid w:val="002B29F6"/>
    <w:rsid w:val="002B5080"/>
    <w:rsid w:val="002B5875"/>
    <w:rsid w:val="002B5D4C"/>
    <w:rsid w:val="002C0014"/>
    <w:rsid w:val="002C0A2A"/>
    <w:rsid w:val="002C1224"/>
    <w:rsid w:val="002C2CA9"/>
    <w:rsid w:val="002C3F3B"/>
    <w:rsid w:val="002C5271"/>
    <w:rsid w:val="002C5987"/>
    <w:rsid w:val="002C6E86"/>
    <w:rsid w:val="002C70B6"/>
    <w:rsid w:val="002D1668"/>
    <w:rsid w:val="002D1C13"/>
    <w:rsid w:val="002D46AE"/>
    <w:rsid w:val="002D4E29"/>
    <w:rsid w:val="002D79BA"/>
    <w:rsid w:val="002E083C"/>
    <w:rsid w:val="002E0B08"/>
    <w:rsid w:val="002E2B81"/>
    <w:rsid w:val="002E3333"/>
    <w:rsid w:val="002E59F4"/>
    <w:rsid w:val="002E7B5E"/>
    <w:rsid w:val="002F00D1"/>
    <w:rsid w:val="002F4864"/>
    <w:rsid w:val="002F48E4"/>
    <w:rsid w:val="00303116"/>
    <w:rsid w:val="00303316"/>
    <w:rsid w:val="003048C4"/>
    <w:rsid w:val="003109A0"/>
    <w:rsid w:val="0031106C"/>
    <w:rsid w:val="003127B1"/>
    <w:rsid w:val="00312B83"/>
    <w:rsid w:val="003137F3"/>
    <w:rsid w:val="00313FC1"/>
    <w:rsid w:val="003145B6"/>
    <w:rsid w:val="003150E5"/>
    <w:rsid w:val="00317F2E"/>
    <w:rsid w:val="00321359"/>
    <w:rsid w:val="00322B7E"/>
    <w:rsid w:val="0032300B"/>
    <w:rsid w:val="0032615F"/>
    <w:rsid w:val="00330A97"/>
    <w:rsid w:val="00331EA3"/>
    <w:rsid w:val="00332F30"/>
    <w:rsid w:val="0033304C"/>
    <w:rsid w:val="00334F24"/>
    <w:rsid w:val="00335B22"/>
    <w:rsid w:val="00337C1B"/>
    <w:rsid w:val="00337E27"/>
    <w:rsid w:val="00341BD2"/>
    <w:rsid w:val="00341EAF"/>
    <w:rsid w:val="003426CF"/>
    <w:rsid w:val="0034568C"/>
    <w:rsid w:val="00346DFC"/>
    <w:rsid w:val="00350481"/>
    <w:rsid w:val="003536FA"/>
    <w:rsid w:val="00353A58"/>
    <w:rsid w:val="00354166"/>
    <w:rsid w:val="00355681"/>
    <w:rsid w:val="00355F53"/>
    <w:rsid w:val="00357BAA"/>
    <w:rsid w:val="00361D4A"/>
    <w:rsid w:val="0036290F"/>
    <w:rsid w:val="00363B6A"/>
    <w:rsid w:val="00364F0A"/>
    <w:rsid w:val="00365172"/>
    <w:rsid w:val="0036553D"/>
    <w:rsid w:val="00367B90"/>
    <w:rsid w:val="00372659"/>
    <w:rsid w:val="0037798F"/>
    <w:rsid w:val="00377AC4"/>
    <w:rsid w:val="00380480"/>
    <w:rsid w:val="00381DDA"/>
    <w:rsid w:val="00385C49"/>
    <w:rsid w:val="00386ECD"/>
    <w:rsid w:val="00387FB3"/>
    <w:rsid w:val="0039049A"/>
    <w:rsid w:val="00391387"/>
    <w:rsid w:val="00393C38"/>
    <w:rsid w:val="00394C29"/>
    <w:rsid w:val="00395C17"/>
    <w:rsid w:val="00396A46"/>
    <w:rsid w:val="003A18FA"/>
    <w:rsid w:val="003A2566"/>
    <w:rsid w:val="003A30AD"/>
    <w:rsid w:val="003A40ED"/>
    <w:rsid w:val="003A5AF9"/>
    <w:rsid w:val="003B0FCE"/>
    <w:rsid w:val="003B166A"/>
    <w:rsid w:val="003B22A9"/>
    <w:rsid w:val="003B2342"/>
    <w:rsid w:val="003B32AE"/>
    <w:rsid w:val="003B351F"/>
    <w:rsid w:val="003B4DB6"/>
    <w:rsid w:val="003B66F1"/>
    <w:rsid w:val="003B71E3"/>
    <w:rsid w:val="003C065D"/>
    <w:rsid w:val="003C197F"/>
    <w:rsid w:val="003C1BCA"/>
    <w:rsid w:val="003D1C2B"/>
    <w:rsid w:val="003D20CE"/>
    <w:rsid w:val="003D6057"/>
    <w:rsid w:val="003D6159"/>
    <w:rsid w:val="003D6196"/>
    <w:rsid w:val="003D6320"/>
    <w:rsid w:val="003D6F45"/>
    <w:rsid w:val="003E16CD"/>
    <w:rsid w:val="003E2472"/>
    <w:rsid w:val="003E409C"/>
    <w:rsid w:val="003E52D5"/>
    <w:rsid w:val="003E719E"/>
    <w:rsid w:val="003E7247"/>
    <w:rsid w:val="003E74B4"/>
    <w:rsid w:val="003E7CB2"/>
    <w:rsid w:val="003F0B21"/>
    <w:rsid w:val="003F5150"/>
    <w:rsid w:val="003F554F"/>
    <w:rsid w:val="003F55A2"/>
    <w:rsid w:val="003F5B2C"/>
    <w:rsid w:val="003F653F"/>
    <w:rsid w:val="003F6804"/>
    <w:rsid w:val="003F7A57"/>
    <w:rsid w:val="0040086F"/>
    <w:rsid w:val="00400E23"/>
    <w:rsid w:val="004036F2"/>
    <w:rsid w:val="0040483A"/>
    <w:rsid w:val="00404CE3"/>
    <w:rsid w:val="004056C1"/>
    <w:rsid w:val="00405F40"/>
    <w:rsid w:val="00407010"/>
    <w:rsid w:val="004072A7"/>
    <w:rsid w:val="004074DC"/>
    <w:rsid w:val="00407CD6"/>
    <w:rsid w:val="004127D1"/>
    <w:rsid w:val="00414030"/>
    <w:rsid w:val="00416A15"/>
    <w:rsid w:val="00417932"/>
    <w:rsid w:val="00421593"/>
    <w:rsid w:val="004230C6"/>
    <w:rsid w:val="00423937"/>
    <w:rsid w:val="00423A68"/>
    <w:rsid w:val="00425E7D"/>
    <w:rsid w:val="00426F65"/>
    <w:rsid w:val="004309AD"/>
    <w:rsid w:val="004340F0"/>
    <w:rsid w:val="00435CC4"/>
    <w:rsid w:val="00436216"/>
    <w:rsid w:val="00441F6C"/>
    <w:rsid w:val="0044289E"/>
    <w:rsid w:val="00444FED"/>
    <w:rsid w:val="004450F0"/>
    <w:rsid w:val="004501DB"/>
    <w:rsid w:val="0045024C"/>
    <w:rsid w:val="004507AF"/>
    <w:rsid w:val="00450A8A"/>
    <w:rsid w:val="004515C4"/>
    <w:rsid w:val="004541D5"/>
    <w:rsid w:val="00454A65"/>
    <w:rsid w:val="00456FE3"/>
    <w:rsid w:val="00460662"/>
    <w:rsid w:val="00460C34"/>
    <w:rsid w:val="00461F84"/>
    <w:rsid w:val="004627BB"/>
    <w:rsid w:val="00463C17"/>
    <w:rsid w:val="00464574"/>
    <w:rsid w:val="004704FC"/>
    <w:rsid w:val="0047160A"/>
    <w:rsid w:val="00473E6D"/>
    <w:rsid w:val="004743D2"/>
    <w:rsid w:val="00474694"/>
    <w:rsid w:val="004776DB"/>
    <w:rsid w:val="00480AF1"/>
    <w:rsid w:val="004832D7"/>
    <w:rsid w:val="00486138"/>
    <w:rsid w:val="0048680C"/>
    <w:rsid w:val="0048727E"/>
    <w:rsid w:val="00490417"/>
    <w:rsid w:val="00490FFD"/>
    <w:rsid w:val="00491C64"/>
    <w:rsid w:val="00492197"/>
    <w:rsid w:val="0049365C"/>
    <w:rsid w:val="00493EA9"/>
    <w:rsid w:val="00494630"/>
    <w:rsid w:val="004A0237"/>
    <w:rsid w:val="004A1D7A"/>
    <w:rsid w:val="004A2249"/>
    <w:rsid w:val="004A25D3"/>
    <w:rsid w:val="004A3396"/>
    <w:rsid w:val="004A3CAC"/>
    <w:rsid w:val="004A6DE0"/>
    <w:rsid w:val="004B1173"/>
    <w:rsid w:val="004B2830"/>
    <w:rsid w:val="004B326B"/>
    <w:rsid w:val="004C0C89"/>
    <w:rsid w:val="004C1B8B"/>
    <w:rsid w:val="004C34B6"/>
    <w:rsid w:val="004C73B3"/>
    <w:rsid w:val="004D00D2"/>
    <w:rsid w:val="004D3A05"/>
    <w:rsid w:val="004D4B4A"/>
    <w:rsid w:val="004D4CED"/>
    <w:rsid w:val="004D592E"/>
    <w:rsid w:val="004D5D3B"/>
    <w:rsid w:val="004D7BD5"/>
    <w:rsid w:val="004E1676"/>
    <w:rsid w:val="004E26DC"/>
    <w:rsid w:val="004E2E1A"/>
    <w:rsid w:val="004E349E"/>
    <w:rsid w:val="004E68C2"/>
    <w:rsid w:val="004E6A6B"/>
    <w:rsid w:val="004E700D"/>
    <w:rsid w:val="004F026A"/>
    <w:rsid w:val="004F0D94"/>
    <w:rsid w:val="004F153A"/>
    <w:rsid w:val="004F1F2A"/>
    <w:rsid w:val="004F2319"/>
    <w:rsid w:val="004F23A1"/>
    <w:rsid w:val="004F2522"/>
    <w:rsid w:val="004F420B"/>
    <w:rsid w:val="004F4586"/>
    <w:rsid w:val="004F481A"/>
    <w:rsid w:val="004F7288"/>
    <w:rsid w:val="004F791B"/>
    <w:rsid w:val="004F79BB"/>
    <w:rsid w:val="00500CA9"/>
    <w:rsid w:val="00503113"/>
    <w:rsid w:val="0050680D"/>
    <w:rsid w:val="005069CE"/>
    <w:rsid w:val="00512756"/>
    <w:rsid w:val="00516EC0"/>
    <w:rsid w:val="005178EA"/>
    <w:rsid w:val="00517F1F"/>
    <w:rsid w:val="0052015A"/>
    <w:rsid w:val="00520AD3"/>
    <w:rsid w:val="005217EC"/>
    <w:rsid w:val="00523AF4"/>
    <w:rsid w:val="00524C82"/>
    <w:rsid w:val="005250A9"/>
    <w:rsid w:val="0052574B"/>
    <w:rsid w:val="005261F1"/>
    <w:rsid w:val="0053197F"/>
    <w:rsid w:val="00531A4C"/>
    <w:rsid w:val="00531C6E"/>
    <w:rsid w:val="00537B17"/>
    <w:rsid w:val="005428A2"/>
    <w:rsid w:val="005432F2"/>
    <w:rsid w:val="0054743F"/>
    <w:rsid w:val="00547822"/>
    <w:rsid w:val="00550D8B"/>
    <w:rsid w:val="00554D51"/>
    <w:rsid w:val="00554D87"/>
    <w:rsid w:val="0056121A"/>
    <w:rsid w:val="005626A1"/>
    <w:rsid w:val="0056375D"/>
    <w:rsid w:val="00564609"/>
    <w:rsid w:val="00564854"/>
    <w:rsid w:val="00564EBE"/>
    <w:rsid w:val="00566043"/>
    <w:rsid w:val="005675D6"/>
    <w:rsid w:val="00567D27"/>
    <w:rsid w:val="00571472"/>
    <w:rsid w:val="005717FC"/>
    <w:rsid w:val="00577662"/>
    <w:rsid w:val="00582248"/>
    <w:rsid w:val="005852BB"/>
    <w:rsid w:val="00586F03"/>
    <w:rsid w:val="0059062E"/>
    <w:rsid w:val="00592335"/>
    <w:rsid w:val="00592D2E"/>
    <w:rsid w:val="0059350C"/>
    <w:rsid w:val="00594ADC"/>
    <w:rsid w:val="00595DE1"/>
    <w:rsid w:val="005A7C0D"/>
    <w:rsid w:val="005B0325"/>
    <w:rsid w:val="005B0454"/>
    <w:rsid w:val="005B0AE4"/>
    <w:rsid w:val="005B2B22"/>
    <w:rsid w:val="005B2DA1"/>
    <w:rsid w:val="005B3C85"/>
    <w:rsid w:val="005B4ABC"/>
    <w:rsid w:val="005B62A3"/>
    <w:rsid w:val="005B65A8"/>
    <w:rsid w:val="005C28D8"/>
    <w:rsid w:val="005C41E4"/>
    <w:rsid w:val="005C6A25"/>
    <w:rsid w:val="005D0E48"/>
    <w:rsid w:val="005D427F"/>
    <w:rsid w:val="005D538D"/>
    <w:rsid w:val="005D5F34"/>
    <w:rsid w:val="005D60E9"/>
    <w:rsid w:val="005E018E"/>
    <w:rsid w:val="005E06E6"/>
    <w:rsid w:val="005E0FC4"/>
    <w:rsid w:val="005E4453"/>
    <w:rsid w:val="005E59C4"/>
    <w:rsid w:val="005E6A91"/>
    <w:rsid w:val="005E7A6B"/>
    <w:rsid w:val="005F08CB"/>
    <w:rsid w:val="005F7C48"/>
    <w:rsid w:val="005F7D83"/>
    <w:rsid w:val="006019F5"/>
    <w:rsid w:val="00602320"/>
    <w:rsid w:val="0060388C"/>
    <w:rsid w:val="006044F0"/>
    <w:rsid w:val="00604696"/>
    <w:rsid w:val="00607267"/>
    <w:rsid w:val="00610782"/>
    <w:rsid w:val="00616AED"/>
    <w:rsid w:val="00617535"/>
    <w:rsid w:val="00617582"/>
    <w:rsid w:val="006203BB"/>
    <w:rsid w:val="0062087E"/>
    <w:rsid w:val="00622D83"/>
    <w:rsid w:val="006316D1"/>
    <w:rsid w:val="00632762"/>
    <w:rsid w:val="006346CB"/>
    <w:rsid w:val="00635A89"/>
    <w:rsid w:val="0063683F"/>
    <w:rsid w:val="00637600"/>
    <w:rsid w:val="00637BA3"/>
    <w:rsid w:val="00640999"/>
    <w:rsid w:val="00640B1C"/>
    <w:rsid w:val="006419D9"/>
    <w:rsid w:val="006436BC"/>
    <w:rsid w:val="0064504B"/>
    <w:rsid w:val="00645740"/>
    <w:rsid w:val="006457A5"/>
    <w:rsid w:val="00653C45"/>
    <w:rsid w:val="0065419B"/>
    <w:rsid w:val="00655C90"/>
    <w:rsid w:val="00656920"/>
    <w:rsid w:val="00656C38"/>
    <w:rsid w:val="0066009E"/>
    <w:rsid w:val="00660506"/>
    <w:rsid w:val="0066190E"/>
    <w:rsid w:val="00663305"/>
    <w:rsid w:val="00663A75"/>
    <w:rsid w:val="0066430D"/>
    <w:rsid w:val="00664958"/>
    <w:rsid w:val="00665B08"/>
    <w:rsid w:val="006672DB"/>
    <w:rsid w:val="006721B2"/>
    <w:rsid w:val="00676029"/>
    <w:rsid w:val="00680ABC"/>
    <w:rsid w:val="00681C0E"/>
    <w:rsid w:val="006837E8"/>
    <w:rsid w:val="0068565E"/>
    <w:rsid w:val="00687BD1"/>
    <w:rsid w:val="00692437"/>
    <w:rsid w:val="00692861"/>
    <w:rsid w:val="00693873"/>
    <w:rsid w:val="00694715"/>
    <w:rsid w:val="0069729C"/>
    <w:rsid w:val="006A0306"/>
    <w:rsid w:val="006A0A8B"/>
    <w:rsid w:val="006A35D5"/>
    <w:rsid w:val="006A4277"/>
    <w:rsid w:val="006A48F6"/>
    <w:rsid w:val="006A52A8"/>
    <w:rsid w:val="006A64E9"/>
    <w:rsid w:val="006A6D4A"/>
    <w:rsid w:val="006B18B0"/>
    <w:rsid w:val="006B553B"/>
    <w:rsid w:val="006B6069"/>
    <w:rsid w:val="006B7606"/>
    <w:rsid w:val="006C106C"/>
    <w:rsid w:val="006C1EA9"/>
    <w:rsid w:val="006C45DB"/>
    <w:rsid w:val="006C50A6"/>
    <w:rsid w:val="006D0339"/>
    <w:rsid w:val="006D5D43"/>
    <w:rsid w:val="006D7F79"/>
    <w:rsid w:val="006E1E1B"/>
    <w:rsid w:val="006E42FE"/>
    <w:rsid w:val="006E50FF"/>
    <w:rsid w:val="006E602B"/>
    <w:rsid w:val="006E6412"/>
    <w:rsid w:val="006F054E"/>
    <w:rsid w:val="006F0642"/>
    <w:rsid w:val="006F0EA7"/>
    <w:rsid w:val="006F1505"/>
    <w:rsid w:val="006F150C"/>
    <w:rsid w:val="006F1DA3"/>
    <w:rsid w:val="0070090D"/>
    <w:rsid w:val="00700C3E"/>
    <w:rsid w:val="00705D51"/>
    <w:rsid w:val="00706298"/>
    <w:rsid w:val="00706D58"/>
    <w:rsid w:val="00714048"/>
    <w:rsid w:val="00716AAE"/>
    <w:rsid w:val="00716F01"/>
    <w:rsid w:val="00722C32"/>
    <w:rsid w:val="00724F7B"/>
    <w:rsid w:val="00725417"/>
    <w:rsid w:val="00726EE6"/>
    <w:rsid w:val="007272BC"/>
    <w:rsid w:val="007303C1"/>
    <w:rsid w:val="007312B7"/>
    <w:rsid w:val="00731C07"/>
    <w:rsid w:val="007350D3"/>
    <w:rsid w:val="0074204F"/>
    <w:rsid w:val="00743491"/>
    <w:rsid w:val="007437D8"/>
    <w:rsid w:val="007446F8"/>
    <w:rsid w:val="00745DA2"/>
    <w:rsid w:val="007562D1"/>
    <w:rsid w:val="007570DE"/>
    <w:rsid w:val="0076120F"/>
    <w:rsid w:val="007619FF"/>
    <w:rsid w:val="00762570"/>
    <w:rsid w:val="00765025"/>
    <w:rsid w:val="0076723D"/>
    <w:rsid w:val="007701A7"/>
    <w:rsid w:val="00770F8A"/>
    <w:rsid w:val="00772D14"/>
    <w:rsid w:val="00772D55"/>
    <w:rsid w:val="00772E12"/>
    <w:rsid w:val="007743F6"/>
    <w:rsid w:val="0078058E"/>
    <w:rsid w:val="0078078B"/>
    <w:rsid w:val="00780F58"/>
    <w:rsid w:val="00782074"/>
    <w:rsid w:val="00783E52"/>
    <w:rsid w:val="00785203"/>
    <w:rsid w:val="007853DE"/>
    <w:rsid w:val="00785704"/>
    <w:rsid w:val="0078593F"/>
    <w:rsid w:val="007859C0"/>
    <w:rsid w:val="00785FF2"/>
    <w:rsid w:val="007878D7"/>
    <w:rsid w:val="00790501"/>
    <w:rsid w:val="007921FD"/>
    <w:rsid w:val="007944FD"/>
    <w:rsid w:val="007967E6"/>
    <w:rsid w:val="00796A02"/>
    <w:rsid w:val="007A0EB0"/>
    <w:rsid w:val="007B4619"/>
    <w:rsid w:val="007B4D23"/>
    <w:rsid w:val="007B4D3B"/>
    <w:rsid w:val="007B4F22"/>
    <w:rsid w:val="007B63BF"/>
    <w:rsid w:val="007B692D"/>
    <w:rsid w:val="007B72A0"/>
    <w:rsid w:val="007B7428"/>
    <w:rsid w:val="007C1B80"/>
    <w:rsid w:val="007C249C"/>
    <w:rsid w:val="007C454E"/>
    <w:rsid w:val="007C4CCC"/>
    <w:rsid w:val="007D0EA0"/>
    <w:rsid w:val="007D1F84"/>
    <w:rsid w:val="007D42F7"/>
    <w:rsid w:val="007D460D"/>
    <w:rsid w:val="007D5A7C"/>
    <w:rsid w:val="007D6EEC"/>
    <w:rsid w:val="007D7623"/>
    <w:rsid w:val="007D7E80"/>
    <w:rsid w:val="007E08FB"/>
    <w:rsid w:val="007E2F42"/>
    <w:rsid w:val="007E6389"/>
    <w:rsid w:val="007F01D6"/>
    <w:rsid w:val="007F0365"/>
    <w:rsid w:val="007F137C"/>
    <w:rsid w:val="007F1E2D"/>
    <w:rsid w:val="007F3F48"/>
    <w:rsid w:val="007F68B3"/>
    <w:rsid w:val="00800B6B"/>
    <w:rsid w:val="00801305"/>
    <w:rsid w:val="00801DC4"/>
    <w:rsid w:val="0080496E"/>
    <w:rsid w:val="008054CC"/>
    <w:rsid w:val="00805746"/>
    <w:rsid w:val="008102E3"/>
    <w:rsid w:val="008114E5"/>
    <w:rsid w:val="00813D34"/>
    <w:rsid w:val="008144C0"/>
    <w:rsid w:val="00814656"/>
    <w:rsid w:val="0081731D"/>
    <w:rsid w:val="00824310"/>
    <w:rsid w:val="00824AE8"/>
    <w:rsid w:val="00824BBF"/>
    <w:rsid w:val="00825D74"/>
    <w:rsid w:val="008269C4"/>
    <w:rsid w:val="008350C9"/>
    <w:rsid w:val="00836F75"/>
    <w:rsid w:val="00837270"/>
    <w:rsid w:val="00837987"/>
    <w:rsid w:val="00840990"/>
    <w:rsid w:val="00840B23"/>
    <w:rsid w:val="00841C3E"/>
    <w:rsid w:val="00841E93"/>
    <w:rsid w:val="008421C2"/>
    <w:rsid w:val="008427E5"/>
    <w:rsid w:val="008436FC"/>
    <w:rsid w:val="00843C54"/>
    <w:rsid w:val="00845D60"/>
    <w:rsid w:val="00845E12"/>
    <w:rsid w:val="00846630"/>
    <w:rsid w:val="00846752"/>
    <w:rsid w:val="00847FF5"/>
    <w:rsid w:val="00850664"/>
    <w:rsid w:val="00850DA6"/>
    <w:rsid w:val="0085407F"/>
    <w:rsid w:val="0085451E"/>
    <w:rsid w:val="00854CA3"/>
    <w:rsid w:val="00855D3A"/>
    <w:rsid w:val="0086056C"/>
    <w:rsid w:val="00862300"/>
    <w:rsid w:val="008625D2"/>
    <w:rsid w:val="00865C12"/>
    <w:rsid w:val="008718D1"/>
    <w:rsid w:val="00872CC9"/>
    <w:rsid w:val="008740C4"/>
    <w:rsid w:val="00874103"/>
    <w:rsid w:val="00874ECF"/>
    <w:rsid w:val="0088061F"/>
    <w:rsid w:val="00880B4D"/>
    <w:rsid w:val="008815CD"/>
    <w:rsid w:val="00883B20"/>
    <w:rsid w:val="00885F34"/>
    <w:rsid w:val="00887B65"/>
    <w:rsid w:val="008907EA"/>
    <w:rsid w:val="00896681"/>
    <w:rsid w:val="0089769F"/>
    <w:rsid w:val="008A328E"/>
    <w:rsid w:val="008A4AB2"/>
    <w:rsid w:val="008A5693"/>
    <w:rsid w:val="008A5A42"/>
    <w:rsid w:val="008A771C"/>
    <w:rsid w:val="008B040C"/>
    <w:rsid w:val="008B0FAB"/>
    <w:rsid w:val="008B4AA0"/>
    <w:rsid w:val="008B538A"/>
    <w:rsid w:val="008B7E16"/>
    <w:rsid w:val="008C047A"/>
    <w:rsid w:val="008C0B43"/>
    <w:rsid w:val="008C118E"/>
    <w:rsid w:val="008C15E7"/>
    <w:rsid w:val="008C3165"/>
    <w:rsid w:val="008C3611"/>
    <w:rsid w:val="008C4ECA"/>
    <w:rsid w:val="008C4FFB"/>
    <w:rsid w:val="008D13D9"/>
    <w:rsid w:val="008D2F0C"/>
    <w:rsid w:val="008D4060"/>
    <w:rsid w:val="008D438B"/>
    <w:rsid w:val="008D5BA1"/>
    <w:rsid w:val="008D5FC1"/>
    <w:rsid w:val="008D62B6"/>
    <w:rsid w:val="008D75D9"/>
    <w:rsid w:val="008E011D"/>
    <w:rsid w:val="008E5B99"/>
    <w:rsid w:val="008F1415"/>
    <w:rsid w:val="008F1E6B"/>
    <w:rsid w:val="008F263A"/>
    <w:rsid w:val="008F2ADA"/>
    <w:rsid w:val="008F4C92"/>
    <w:rsid w:val="008F5832"/>
    <w:rsid w:val="008F6A5F"/>
    <w:rsid w:val="008F6BAD"/>
    <w:rsid w:val="008F7196"/>
    <w:rsid w:val="008F743F"/>
    <w:rsid w:val="0090199F"/>
    <w:rsid w:val="00902258"/>
    <w:rsid w:val="00905115"/>
    <w:rsid w:val="0090720A"/>
    <w:rsid w:val="0090792E"/>
    <w:rsid w:val="009102C1"/>
    <w:rsid w:val="00910964"/>
    <w:rsid w:val="009109F1"/>
    <w:rsid w:val="00911ADC"/>
    <w:rsid w:val="00911B53"/>
    <w:rsid w:val="00912BD0"/>
    <w:rsid w:val="00914820"/>
    <w:rsid w:val="00914955"/>
    <w:rsid w:val="00916093"/>
    <w:rsid w:val="00917254"/>
    <w:rsid w:val="00917BFE"/>
    <w:rsid w:val="00923429"/>
    <w:rsid w:val="00925B78"/>
    <w:rsid w:val="009305EA"/>
    <w:rsid w:val="009306CC"/>
    <w:rsid w:val="00932C01"/>
    <w:rsid w:val="0093426A"/>
    <w:rsid w:val="00935DD7"/>
    <w:rsid w:val="00936227"/>
    <w:rsid w:val="009405EB"/>
    <w:rsid w:val="0094066C"/>
    <w:rsid w:val="00941BEA"/>
    <w:rsid w:val="009424D0"/>
    <w:rsid w:val="009444E3"/>
    <w:rsid w:val="00944AE0"/>
    <w:rsid w:val="00951167"/>
    <w:rsid w:val="009512DA"/>
    <w:rsid w:val="00953E91"/>
    <w:rsid w:val="00954C56"/>
    <w:rsid w:val="00956EFD"/>
    <w:rsid w:val="009576FD"/>
    <w:rsid w:val="00962520"/>
    <w:rsid w:val="00962808"/>
    <w:rsid w:val="00964E25"/>
    <w:rsid w:val="009659C6"/>
    <w:rsid w:val="0097048E"/>
    <w:rsid w:val="0097371A"/>
    <w:rsid w:val="00980123"/>
    <w:rsid w:val="00985521"/>
    <w:rsid w:val="00985D2C"/>
    <w:rsid w:val="00992EF0"/>
    <w:rsid w:val="00994FD4"/>
    <w:rsid w:val="009A084C"/>
    <w:rsid w:val="009A2139"/>
    <w:rsid w:val="009A3F42"/>
    <w:rsid w:val="009A59E3"/>
    <w:rsid w:val="009A61FC"/>
    <w:rsid w:val="009A79E3"/>
    <w:rsid w:val="009A7D0D"/>
    <w:rsid w:val="009B23AF"/>
    <w:rsid w:val="009B4548"/>
    <w:rsid w:val="009B4641"/>
    <w:rsid w:val="009B50EF"/>
    <w:rsid w:val="009B5CBC"/>
    <w:rsid w:val="009B642A"/>
    <w:rsid w:val="009B7355"/>
    <w:rsid w:val="009B7F5E"/>
    <w:rsid w:val="009C4B45"/>
    <w:rsid w:val="009C4FDF"/>
    <w:rsid w:val="009C6905"/>
    <w:rsid w:val="009C6E55"/>
    <w:rsid w:val="009D1363"/>
    <w:rsid w:val="009D2120"/>
    <w:rsid w:val="009D3278"/>
    <w:rsid w:val="009D78D0"/>
    <w:rsid w:val="009E01DE"/>
    <w:rsid w:val="009E280D"/>
    <w:rsid w:val="009E3134"/>
    <w:rsid w:val="009E3A82"/>
    <w:rsid w:val="009E4532"/>
    <w:rsid w:val="009E4AD4"/>
    <w:rsid w:val="009E5B29"/>
    <w:rsid w:val="009E6CD7"/>
    <w:rsid w:val="009E790F"/>
    <w:rsid w:val="009E7E98"/>
    <w:rsid w:val="009F0271"/>
    <w:rsid w:val="009F190F"/>
    <w:rsid w:val="009F467D"/>
    <w:rsid w:val="009F57CA"/>
    <w:rsid w:val="009F6204"/>
    <w:rsid w:val="00A01434"/>
    <w:rsid w:val="00A01C38"/>
    <w:rsid w:val="00A02188"/>
    <w:rsid w:val="00A034C4"/>
    <w:rsid w:val="00A06DD6"/>
    <w:rsid w:val="00A07533"/>
    <w:rsid w:val="00A153B4"/>
    <w:rsid w:val="00A17126"/>
    <w:rsid w:val="00A17840"/>
    <w:rsid w:val="00A20281"/>
    <w:rsid w:val="00A20630"/>
    <w:rsid w:val="00A20C8B"/>
    <w:rsid w:val="00A21BED"/>
    <w:rsid w:val="00A224A2"/>
    <w:rsid w:val="00A235B5"/>
    <w:rsid w:val="00A23844"/>
    <w:rsid w:val="00A24CB2"/>
    <w:rsid w:val="00A25D38"/>
    <w:rsid w:val="00A25F46"/>
    <w:rsid w:val="00A26D4D"/>
    <w:rsid w:val="00A31737"/>
    <w:rsid w:val="00A33C9A"/>
    <w:rsid w:val="00A35934"/>
    <w:rsid w:val="00A35C65"/>
    <w:rsid w:val="00A37C10"/>
    <w:rsid w:val="00A37EB5"/>
    <w:rsid w:val="00A41602"/>
    <w:rsid w:val="00A41A71"/>
    <w:rsid w:val="00A42101"/>
    <w:rsid w:val="00A4226B"/>
    <w:rsid w:val="00A42716"/>
    <w:rsid w:val="00A45801"/>
    <w:rsid w:val="00A46726"/>
    <w:rsid w:val="00A4767A"/>
    <w:rsid w:val="00A518E4"/>
    <w:rsid w:val="00A547BB"/>
    <w:rsid w:val="00A566BD"/>
    <w:rsid w:val="00A56D25"/>
    <w:rsid w:val="00A60607"/>
    <w:rsid w:val="00A613DD"/>
    <w:rsid w:val="00A644BE"/>
    <w:rsid w:val="00A70BFB"/>
    <w:rsid w:val="00A75B7E"/>
    <w:rsid w:val="00A76093"/>
    <w:rsid w:val="00A76B22"/>
    <w:rsid w:val="00A83C14"/>
    <w:rsid w:val="00A84181"/>
    <w:rsid w:val="00A85571"/>
    <w:rsid w:val="00A9090C"/>
    <w:rsid w:val="00A90F4B"/>
    <w:rsid w:val="00A9159C"/>
    <w:rsid w:val="00A91C21"/>
    <w:rsid w:val="00A9339C"/>
    <w:rsid w:val="00A936D1"/>
    <w:rsid w:val="00A94D39"/>
    <w:rsid w:val="00AA062F"/>
    <w:rsid w:val="00AA0F46"/>
    <w:rsid w:val="00AA1876"/>
    <w:rsid w:val="00AA1DEA"/>
    <w:rsid w:val="00AA25DB"/>
    <w:rsid w:val="00AA29D2"/>
    <w:rsid w:val="00AA4734"/>
    <w:rsid w:val="00AA4EA4"/>
    <w:rsid w:val="00AA744D"/>
    <w:rsid w:val="00AB43F7"/>
    <w:rsid w:val="00AB7203"/>
    <w:rsid w:val="00AC2905"/>
    <w:rsid w:val="00AC2A06"/>
    <w:rsid w:val="00AC33A2"/>
    <w:rsid w:val="00AC4103"/>
    <w:rsid w:val="00AC5000"/>
    <w:rsid w:val="00AD1A93"/>
    <w:rsid w:val="00AD264B"/>
    <w:rsid w:val="00AD2741"/>
    <w:rsid w:val="00AD30FE"/>
    <w:rsid w:val="00AD61A1"/>
    <w:rsid w:val="00AE028F"/>
    <w:rsid w:val="00AE14F9"/>
    <w:rsid w:val="00AE1903"/>
    <w:rsid w:val="00AE2647"/>
    <w:rsid w:val="00AE3D84"/>
    <w:rsid w:val="00AE5758"/>
    <w:rsid w:val="00AE5C94"/>
    <w:rsid w:val="00AE744C"/>
    <w:rsid w:val="00AF1DC2"/>
    <w:rsid w:val="00AF30C7"/>
    <w:rsid w:val="00AF6490"/>
    <w:rsid w:val="00B00074"/>
    <w:rsid w:val="00B0018C"/>
    <w:rsid w:val="00B002E9"/>
    <w:rsid w:val="00B028E2"/>
    <w:rsid w:val="00B06630"/>
    <w:rsid w:val="00B07487"/>
    <w:rsid w:val="00B13EEE"/>
    <w:rsid w:val="00B13F64"/>
    <w:rsid w:val="00B16C5D"/>
    <w:rsid w:val="00B16C6E"/>
    <w:rsid w:val="00B179C3"/>
    <w:rsid w:val="00B2039A"/>
    <w:rsid w:val="00B22A92"/>
    <w:rsid w:val="00B22BA4"/>
    <w:rsid w:val="00B23F04"/>
    <w:rsid w:val="00B24C06"/>
    <w:rsid w:val="00B26318"/>
    <w:rsid w:val="00B4026C"/>
    <w:rsid w:val="00B4403B"/>
    <w:rsid w:val="00B456C4"/>
    <w:rsid w:val="00B45A03"/>
    <w:rsid w:val="00B45DEB"/>
    <w:rsid w:val="00B47499"/>
    <w:rsid w:val="00B50B6B"/>
    <w:rsid w:val="00B52337"/>
    <w:rsid w:val="00B53C09"/>
    <w:rsid w:val="00B53CD5"/>
    <w:rsid w:val="00B53E9A"/>
    <w:rsid w:val="00B5542E"/>
    <w:rsid w:val="00B55C9B"/>
    <w:rsid w:val="00B55FA4"/>
    <w:rsid w:val="00B60A30"/>
    <w:rsid w:val="00B60C43"/>
    <w:rsid w:val="00B62629"/>
    <w:rsid w:val="00B71655"/>
    <w:rsid w:val="00B728C1"/>
    <w:rsid w:val="00B72C5F"/>
    <w:rsid w:val="00B77581"/>
    <w:rsid w:val="00B80B59"/>
    <w:rsid w:val="00B83686"/>
    <w:rsid w:val="00B848FA"/>
    <w:rsid w:val="00B855B2"/>
    <w:rsid w:val="00B86DC7"/>
    <w:rsid w:val="00B87519"/>
    <w:rsid w:val="00B923F2"/>
    <w:rsid w:val="00B93364"/>
    <w:rsid w:val="00B93A85"/>
    <w:rsid w:val="00B952BF"/>
    <w:rsid w:val="00B95F6B"/>
    <w:rsid w:val="00B97071"/>
    <w:rsid w:val="00B97681"/>
    <w:rsid w:val="00BA054A"/>
    <w:rsid w:val="00BA2701"/>
    <w:rsid w:val="00BA2FEF"/>
    <w:rsid w:val="00BA40D7"/>
    <w:rsid w:val="00BA4D26"/>
    <w:rsid w:val="00BA54E9"/>
    <w:rsid w:val="00BA7787"/>
    <w:rsid w:val="00BB39DE"/>
    <w:rsid w:val="00BB5A96"/>
    <w:rsid w:val="00BB7C4E"/>
    <w:rsid w:val="00BC0267"/>
    <w:rsid w:val="00BC0823"/>
    <w:rsid w:val="00BC5DE1"/>
    <w:rsid w:val="00BC5E5C"/>
    <w:rsid w:val="00BC78B1"/>
    <w:rsid w:val="00BC7D30"/>
    <w:rsid w:val="00BD1113"/>
    <w:rsid w:val="00BD1423"/>
    <w:rsid w:val="00BD3BC6"/>
    <w:rsid w:val="00BD46A1"/>
    <w:rsid w:val="00BD4D6C"/>
    <w:rsid w:val="00BD4F49"/>
    <w:rsid w:val="00BD69AD"/>
    <w:rsid w:val="00BD7014"/>
    <w:rsid w:val="00BE20E2"/>
    <w:rsid w:val="00BE3F62"/>
    <w:rsid w:val="00BE4298"/>
    <w:rsid w:val="00BF006E"/>
    <w:rsid w:val="00BF085D"/>
    <w:rsid w:val="00BF0EAD"/>
    <w:rsid w:val="00BF1DFF"/>
    <w:rsid w:val="00BF214D"/>
    <w:rsid w:val="00BF49A4"/>
    <w:rsid w:val="00C004C1"/>
    <w:rsid w:val="00C04F62"/>
    <w:rsid w:val="00C04FC0"/>
    <w:rsid w:val="00C054A9"/>
    <w:rsid w:val="00C058F6"/>
    <w:rsid w:val="00C05C9A"/>
    <w:rsid w:val="00C05F27"/>
    <w:rsid w:val="00C116C5"/>
    <w:rsid w:val="00C13558"/>
    <w:rsid w:val="00C15BC4"/>
    <w:rsid w:val="00C1730F"/>
    <w:rsid w:val="00C177BF"/>
    <w:rsid w:val="00C20E86"/>
    <w:rsid w:val="00C22505"/>
    <w:rsid w:val="00C22BC5"/>
    <w:rsid w:val="00C22ECF"/>
    <w:rsid w:val="00C25F47"/>
    <w:rsid w:val="00C2673D"/>
    <w:rsid w:val="00C26B0A"/>
    <w:rsid w:val="00C26CCC"/>
    <w:rsid w:val="00C302AD"/>
    <w:rsid w:val="00C34582"/>
    <w:rsid w:val="00C37441"/>
    <w:rsid w:val="00C42BA9"/>
    <w:rsid w:val="00C459DB"/>
    <w:rsid w:val="00C46726"/>
    <w:rsid w:val="00C46B25"/>
    <w:rsid w:val="00C47349"/>
    <w:rsid w:val="00C47BD5"/>
    <w:rsid w:val="00C5120F"/>
    <w:rsid w:val="00C515FC"/>
    <w:rsid w:val="00C53FA1"/>
    <w:rsid w:val="00C563E3"/>
    <w:rsid w:val="00C7354F"/>
    <w:rsid w:val="00C74902"/>
    <w:rsid w:val="00C74B96"/>
    <w:rsid w:val="00C77559"/>
    <w:rsid w:val="00C8074B"/>
    <w:rsid w:val="00C808BE"/>
    <w:rsid w:val="00C81341"/>
    <w:rsid w:val="00C81725"/>
    <w:rsid w:val="00C8357E"/>
    <w:rsid w:val="00C83C87"/>
    <w:rsid w:val="00C84A3A"/>
    <w:rsid w:val="00C85B51"/>
    <w:rsid w:val="00C85BE7"/>
    <w:rsid w:val="00C87D32"/>
    <w:rsid w:val="00C90F47"/>
    <w:rsid w:val="00C92A88"/>
    <w:rsid w:val="00C944DE"/>
    <w:rsid w:val="00C950AB"/>
    <w:rsid w:val="00C967AF"/>
    <w:rsid w:val="00C971F4"/>
    <w:rsid w:val="00CA0861"/>
    <w:rsid w:val="00CA2C13"/>
    <w:rsid w:val="00CA5382"/>
    <w:rsid w:val="00CA6FE9"/>
    <w:rsid w:val="00CA72E9"/>
    <w:rsid w:val="00CA7316"/>
    <w:rsid w:val="00CA787A"/>
    <w:rsid w:val="00CB0058"/>
    <w:rsid w:val="00CB12E9"/>
    <w:rsid w:val="00CB3090"/>
    <w:rsid w:val="00CB491C"/>
    <w:rsid w:val="00CB4ADD"/>
    <w:rsid w:val="00CB5304"/>
    <w:rsid w:val="00CB5965"/>
    <w:rsid w:val="00CB5D1A"/>
    <w:rsid w:val="00CB6357"/>
    <w:rsid w:val="00CB700A"/>
    <w:rsid w:val="00CB7B38"/>
    <w:rsid w:val="00CB7EBC"/>
    <w:rsid w:val="00CC31D2"/>
    <w:rsid w:val="00CC3D3F"/>
    <w:rsid w:val="00CD0417"/>
    <w:rsid w:val="00CD0672"/>
    <w:rsid w:val="00CD12C6"/>
    <w:rsid w:val="00CD1C0E"/>
    <w:rsid w:val="00CD2159"/>
    <w:rsid w:val="00CD21D7"/>
    <w:rsid w:val="00CD349B"/>
    <w:rsid w:val="00CD3C34"/>
    <w:rsid w:val="00CD6055"/>
    <w:rsid w:val="00CE0274"/>
    <w:rsid w:val="00CE103F"/>
    <w:rsid w:val="00CE30C0"/>
    <w:rsid w:val="00CE429C"/>
    <w:rsid w:val="00CE45F7"/>
    <w:rsid w:val="00CF3B38"/>
    <w:rsid w:val="00CF44F3"/>
    <w:rsid w:val="00CF4513"/>
    <w:rsid w:val="00CF6F53"/>
    <w:rsid w:val="00D0057F"/>
    <w:rsid w:val="00D00AC1"/>
    <w:rsid w:val="00D00EED"/>
    <w:rsid w:val="00D0263B"/>
    <w:rsid w:val="00D06341"/>
    <w:rsid w:val="00D069D4"/>
    <w:rsid w:val="00D07C74"/>
    <w:rsid w:val="00D11241"/>
    <w:rsid w:val="00D15919"/>
    <w:rsid w:val="00D15F3A"/>
    <w:rsid w:val="00D161ED"/>
    <w:rsid w:val="00D165FF"/>
    <w:rsid w:val="00D20FE8"/>
    <w:rsid w:val="00D222B4"/>
    <w:rsid w:val="00D22D0E"/>
    <w:rsid w:val="00D231B9"/>
    <w:rsid w:val="00D23F3D"/>
    <w:rsid w:val="00D250F0"/>
    <w:rsid w:val="00D25EC3"/>
    <w:rsid w:val="00D260C6"/>
    <w:rsid w:val="00D26BEB"/>
    <w:rsid w:val="00D27F21"/>
    <w:rsid w:val="00D31A8D"/>
    <w:rsid w:val="00D36881"/>
    <w:rsid w:val="00D36F17"/>
    <w:rsid w:val="00D37BCE"/>
    <w:rsid w:val="00D41814"/>
    <w:rsid w:val="00D45466"/>
    <w:rsid w:val="00D454BD"/>
    <w:rsid w:val="00D46678"/>
    <w:rsid w:val="00D46FBD"/>
    <w:rsid w:val="00D4710B"/>
    <w:rsid w:val="00D475F7"/>
    <w:rsid w:val="00D47A7B"/>
    <w:rsid w:val="00D52CD2"/>
    <w:rsid w:val="00D537B4"/>
    <w:rsid w:val="00D539BD"/>
    <w:rsid w:val="00D5435F"/>
    <w:rsid w:val="00D62E28"/>
    <w:rsid w:val="00D63ECA"/>
    <w:rsid w:val="00D64611"/>
    <w:rsid w:val="00D64CD0"/>
    <w:rsid w:val="00D66F5C"/>
    <w:rsid w:val="00D7034E"/>
    <w:rsid w:val="00D712F6"/>
    <w:rsid w:val="00D72D7A"/>
    <w:rsid w:val="00D72FCB"/>
    <w:rsid w:val="00D77188"/>
    <w:rsid w:val="00D77D56"/>
    <w:rsid w:val="00D77F89"/>
    <w:rsid w:val="00D91B4F"/>
    <w:rsid w:val="00D93DE3"/>
    <w:rsid w:val="00D958E4"/>
    <w:rsid w:val="00DA058F"/>
    <w:rsid w:val="00DA31C8"/>
    <w:rsid w:val="00DA4C73"/>
    <w:rsid w:val="00DA7C80"/>
    <w:rsid w:val="00DB0CC0"/>
    <w:rsid w:val="00DB11D0"/>
    <w:rsid w:val="00DB21AE"/>
    <w:rsid w:val="00DB5EAF"/>
    <w:rsid w:val="00DB667A"/>
    <w:rsid w:val="00DB6AD2"/>
    <w:rsid w:val="00DC00A8"/>
    <w:rsid w:val="00DC05F4"/>
    <w:rsid w:val="00DC0766"/>
    <w:rsid w:val="00DC0959"/>
    <w:rsid w:val="00DC10C4"/>
    <w:rsid w:val="00DC150D"/>
    <w:rsid w:val="00DC2AD3"/>
    <w:rsid w:val="00DC5437"/>
    <w:rsid w:val="00DD36AC"/>
    <w:rsid w:val="00DD4D48"/>
    <w:rsid w:val="00DD67BA"/>
    <w:rsid w:val="00DD6D5F"/>
    <w:rsid w:val="00DD7E99"/>
    <w:rsid w:val="00DD7F29"/>
    <w:rsid w:val="00DE16DA"/>
    <w:rsid w:val="00DE1B24"/>
    <w:rsid w:val="00DE4FD5"/>
    <w:rsid w:val="00DE5940"/>
    <w:rsid w:val="00DE795C"/>
    <w:rsid w:val="00DE7A35"/>
    <w:rsid w:val="00DF08C7"/>
    <w:rsid w:val="00DF107B"/>
    <w:rsid w:val="00DF3859"/>
    <w:rsid w:val="00DF4516"/>
    <w:rsid w:val="00DF4C77"/>
    <w:rsid w:val="00DF5A4A"/>
    <w:rsid w:val="00DF5B5F"/>
    <w:rsid w:val="00DF6246"/>
    <w:rsid w:val="00DF6601"/>
    <w:rsid w:val="00E0258D"/>
    <w:rsid w:val="00E07702"/>
    <w:rsid w:val="00E11706"/>
    <w:rsid w:val="00E152B1"/>
    <w:rsid w:val="00E164BA"/>
    <w:rsid w:val="00E16A60"/>
    <w:rsid w:val="00E175FA"/>
    <w:rsid w:val="00E176C4"/>
    <w:rsid w:val="00E20664"/>
    <w:rsid w:val="00E22011"/>
    <w:rsid w:val="00E22C34"/>
    <w:rsid w:val="00E23294"/>
    <w:rsid w:val="00E24F06"/>
    <w:rsid w:val="00E3111A"/>
    <w:rsid w:val="00E3153E"/>
    <w:rsid w:val="00E3438D"/>
    <w:rsid w:val="00E35275"/>
    <w:rsid w:val="00E37976"/>
    <w:rsid w:val="00E37E7E"/>
    <w:rsid w:val="00E41B88"/>
    <w:rsid w:val="00E41C57"/>
    <w:rsid w:val="00E430DB"/>
    <w:rsid w:val="00E43A62"/>
    <w:rsid w:val="00E50939"/>
    <w:rsid w:val="00E50AE1"/>
    <w:rsid w:val="00E51AE3"/>
    <w:rsid w:val="00E51B04"/>
    <w:rsid w:val="00E532CD"/>
    <w:rsid w:val="00E53379"/>
    <w:rsid w:val="00E55277"/>
    <w:rsid w:val="00E559E0"/>
    <w:rsid w:val="00E55AC2"/>
    <w:rsid w:val="00E576FA"/>
    <w:rsid w:val="00E57D9D"/>
    <w:rsid w:val="00E6020A"/>
    <w:rsid w:val="00E6189E"/>
    <w:rsid w:val="00E61BA1"/>
    <w:rsid w:val="00E627B8"/>
    <w:rsid w:val="00E63379"/>
    <w:rsid w:val="00E63A18"/>
    <w:rsid w:val="00E65438"/>
    <w:rsid w:val="00E66C3C"/>
    <w:rsid w:val="00E67A1E"/>
    <w:rsid w:val="00E73E6A"/>
    <w:rsid w:val="00E756A0"/>
    <w:rsid w:val="00E76C40"/>
    <w:rsid w:val="00E7793F"/>
    <w:rsid w:val="00E800FF"/>
    <w:rsid w:val="00E85A5F"/>
    <w:rsid w:val="00E90E2E"/>
    <w:rsid w:val="00E90EFD"/>
    <w:rsid w:val="00E92568"/>
    <w:rsid w:val="00E92745"/>
    <w:rsid w:val="00E92855"/>
    <w:rsid w:val="00E954AC"/>
    <w:rsid w:val="00E95841"/>
    <w:rsid w:val="00E9769D"/>
    <w:rsid w:val="00E979F4"/>
    <w:rsid w:val="00EA24F3"/>
    <w:rsid w:val="00EA2AEC"/>
    <w:rsid w:val="00EA3162"/>
    <w:rsid w:val="00EA5CA7"/>
    <w:rsid w:val="00EA6007"/>
    <w:rsid w:val="00EB0607"/>
    <w:rsid w:val="00EB061B"/>
    <w:rsid w:val="00EB1236"/>
    <w:rsid w:val="00EB1532"/>
    <w:rsid w:val="00EB4374"/>
    <w:rsid w:val="00EB7455"/>
    <w:rsid w:val="00EC1152"/>
    <w:rsid w:val="00EC3570"/>
    <w:rsid w:val="00EC38CB"/>
    <w:rsid w:val="00EC62BB"/>
    <w:rsid w:val="00EC6FE7"/>
    <w:rsid w:val="00EC7E1D"/>
    <w:rsid w:val="00ED0351"/>
    <w:rsid w:val="00ED1B5F"/>
    <w:rsid w:val="00ED1BB8"/>
    <w:rsid w:val="00ED334B"/>
    <w:rsid w:val="00ED46B0"/>
    <w:rsid w:val="00ED49EC"/>
    <w:rsid w:val="00ED4AE9"/>
    <w:rsid w:val="00EE0D49"/>
    <w:rsid w:val="00EE2390"/>
    <w:rsid w:val="00EE4DA3"/>
    <w:rsid w:val="00EE7848"/>
    <w:rsid w:val="00EF192E"/>
    <w:rsid w:val="00EF29EE"/>
    <w:rsid w:val="00EF33DC"/>
    <w:rsid w:val="00EF3496"/>
    <w:rsid w:val="00EF464F"/>
    <w:rsid w:val="00F032C2"/>
    <w:rsid w:val="00F03489"/>
    <w:rsid w:val="00F07246"/>
    <w:rsid w:val="00F07C1E"/>
    <w:rsid w:val="00F1104D"/>
    <w:rsid w:val="00F11D5D"/>
    <w:rsid w:val="00F1274A"/>
    <w:rsid w:val="00F12C94"/>
    <w:rsid w:val="00F13FEF"/>
    <w:rsid w:val="00F17580"/>
    <w:rsid w:val="00F176EF"/>
    <w:rsid w:val="00F1794D"/>
    <w:rsid w:val="00F2055A"/>
    <w:rsid w:val="00F20E65"/>
    <w:rsid w:val="00F21FE9"/>
    <w:rsid w:val="00F241B5"/>
    <w:rsid w:val="00F2432A"/>
    <w:rsid w:val="00F2483F"/>
    <w:rsid w:val="00F25796"/>
    <w:rsid w:val="00F266FA"/>
    <w:rsid w:val="00F27964"/>
    <w:rsid w:val="00F320A3"/>
    <w:rsid w:val="00F32DEC"/>
    <w:rsid w:val="00F334D8"/>
    <w:rsid w:val="00F33D19"/>
    <w:rsid w:val="00F35928"/>
    <w:rsid w:val="00F35D75"/>
    <w:rsid w:val="00F36471"/>
    <w:rsid w:val="00F378E7"/>
    <w:rsid w:val="00F404C0"/>
    <w:rsid w:val="00F405B5"/>
    <w:rsid w:val="00F40D03"/>
    <w:rsid w:val="00F4179D"/>
    <w:rsid w:val="00F42AB8"/>
    <w:rsid w:val="00F4499D"/>
    <w:rsid w:val="00F47693"/>
    <w:rsid w:val="00F47F68"/>
    <w:rsid w:val="00F50B22"/>
    <w:rsid w:val="00F51F2E"/>
    <w:rsid w:val="00F55D53"/>
    <w:rsid w:val="00F56417"/>
    <w:rsid w:val="00F566F3"/>
    <w:rsid w:val="00F5688C"/>
    <w:rsid w:val="00F56F91"/>
    <w:rsid w:val="00F57229"/>
    <w:rsid w:val="00F6002C"/>
    <w:rsid w:val="00F60F11"/>
    <w:rsid w:val="00F6176B"/>
    <w:rsid w:val="00F627E4"/>
    <w:rsid w:val="00F705AC"/>
    <w:rsid w:val="00F70FB6"/>
    <w:rsid w:val="00F7123A"/>
    <w:rsid w:val="00F71534"/>
    <w:rsid w:val="00F743A2"/>
    <w:rsid w:val="00F74951"/>
    <w:rsid w:val="00F74F62"/>
    <w:rsid w:val="00F76DBC"/>
    <w:rsid w:val="00F77CD2"/>
    <w:rsid w:val="00F80260"/>
    <w:rsid w:val="00F802FB"/>
    <w:rsid w:val="00F821DB"/>
    <w:rsid w:val="00F82BB6"/>
    <w:rsid w:val="00F83000"/>
    <w:rsid w:val="00F9164F"/>
    <w:rsid w:val="00F9190C"/>
    <w:rsid w:val="00F925A4"/>
    <w:rsid w:val="00F96034"/>
    <w:rsid w:val="00F97629"/>
    <w:rsid w:val="00FA0DAA"/>
    <w:rsid w:val="00FA1669"/>
    <w:rsid w:val="00FA356B"/>
    <w:rsid w:val="00FA4941"/>
    <w:rsid w:val="00FA4DD6"/>
    <w:rsid w:val="00FA7275"/>
    <w:rsid w:val="00FB0468"/>
    <w:rsid w:val="00FB3D04"/>
    <w:rsid w:val="00FB7C2A"/>
    <w:rsid w:val="00FC1422"/>
    <w:rsid w:val="00FC37FC"/>
    <w:rsid w:val="00FC3867"/>
    <w:rsid w:val="00FD2A86"/>
    <w:rsid w:val="00FD35B6"/>
    <w:rsid w:val="00FD6680"/>
    <w:rsid w:val="00FD66CC"/>
    <w:rsid w:val="00FE1DB8"/>
    <w:rsid w:val="00FE37CB"/>
    <w:rsid w:val="00FE5561"/>
    <w:rsid w:val="00FE6075"/>
    <w:rsid w:val="00FE60FE"/>
    <w:rsid w:val="00FE6FF3"/>
    <w:rsid w:val="00FF3AE9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9F1579"/>
  <w15:docId w15:val="{65EE869E-DD2F-4999-A540-4D17B849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074"/>
    <w:pPr>
      <w:widowControl w:val="0"/>
      <w:spacing w:before="100" w:beforeAutospacing="1" w:after="100" w:afterAutospacing="1" w:line="360" w:lineRule="auto"/>
      <w:contextualSpacing/>
      <w:jc w:val="both"/>
    </w:pPr>
    <w:rPr>
      <w:rFonts w:ascii="Times New Roman" w:hAnsi="Times New Roman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80496E"/>
    <w:pPr>
      <w:keepNext/>
      <w:outlineLvl w:val="0"/>
    </w:pPr>
    <w:rPr>
      <w:rFonts w:eastAsiaTheme="minorHAnsi"/>
      <w:b/>
      <w:bCs/>
      <w:sz w:val="24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804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9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9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9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9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9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9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9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basedOn w:val="a"/>
    <w:qFormat/>
    <w:rsid w:val="0080496E"/>
    <w:pPr>
      <w:framePr w:hSpace="142" w:wrap="around" w:vAnchor="text" w:hAnchor="margin" w:y="859"/>
      <w:snapToGrid w:val="0"/>
      <w:spacing w:line="40" w:lineRule="atLeast"/>
      <w:ind w:leftChars="400" w:left="840"/>
      <w:jc w:val="left"/>
    </w:pPr>
    <w:rPr>
      <w:rFonts w:eastAsia="游明朝" w:cs="游明朝"/>
      <w:szCs w:val="22"/>
    </w:rPr>
  </w:style>
  <w:style w:type="paragraph" w:styleId="a4">
    <w:name w:val="Revision"/>
    <w:hidden/>
    <w:uiPriority w:val="99"/>
    <w:semiHidden/>
    <w:rsid w:val="00A20C8B"/>
    <w:rPr>
      <w:sz w:val="22"/>
    </w:rPr>
  </w:style>
  <w:style w:type="paragraph" w:styleId="a5">
    <w:name w:val="Title"/>
    <w:basedOn w:val="a"/>
    <w:next w:val="a"/>
    <w:link w:val="a6"/>
    <w:uiPriority w:val="10"/>
    <w:qFormat/>
    <w:rsid w:val="0080496E"/>
    <w:pPr>
      <w:jc w:val="center"/>
    </w:pPr>
    <w:rPr>
      <w:b/>
      <w:bCs/>
      <w:sz w:val="24"/>
    </w:rPr>
  </w:style>
  <w:style w:type="character" w:customStyle="1" w:styleId="a6">
    <w:name w:val="表題 (文字)"/>
    <w:basedOn w:val="a0"/>
    <w:link w:val="a5"/>
    <w:uiPriority w:val="10"/>
    <w:rsid w:val="0080496E"/>
    <w:rPr>
      <w:rFonts w:ascii="Times New Roman" w:hAnsi="Times New Roman" w:cs="Times New Roman"/>
      <w:b/>
      <w:bCs/>
      <w:sz w:val="24"/>
    </w:rPr>
  </w:style>
  <w:style w:type="paragraph" w:customStyle="1" w:styleId="2">
    <w:name w:val="見出し2"/>
    <w:basedOn w:val="20"/>
    <w:qFormat/>
    <w:rsid w:val="0080496E"/>
    <w:pPr>
      <w:keepLines w:val="0"/>
      <w:numPr>
        <w:ilvl w:val="1"/>
        <w:numId w:val="2"/>
      </w:numPr>
      <w:tabs>
        <w:tab w:val="num" w:pos="1440"/>
      </w:tabs>
      <w:spacing w:before="0" w:after="0"/>
      <w:ind w:left="1440"/>
    </w:pPr>
    <w:rPr>
      <w:b/>
      <w:bCs/>
      <w:color w:val="auto"/>
      <w:sz w:val="21"/>
      <w:szCs w:val="22"/>
    </w:rPr>
  </w:style>
  <w:style w:type="paragraph" w:styleId="a7">
    <w:name w:val="List Paragraph"/>
    <w:basedOn w:val="a"/>
    <w:uiPriority w:val="34"/>
    <w:qFormat/>
    <w:rsid w:val="0080496E"/>
    <w:pPr>
      <w:ind w:leftChars="400" w:left="840"/>
    </w:pPr>
  </w:style>
  <w:style w:type="character" w:customStyle="1" w:styleId="21">
    <w:name w:val="見出し 2 (文字)"/>
    <w:basedOn w:val="a0"/>
    <w:link w:val="20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customStyle="1" w:styleId="a8">
    <w:name w:val="リスト段落０"/>
    <w:basedOn w:val="a7"/>
    <w:qFormat/>
    <w:rsid w:val="00C22505"/>
    <w:pPr>
      <w:ind w:leftChars="100" w:left="0" w:rightChars="100" w:right="100"/>
      <w:jc w:val="left"/>
    </w:pPr>
  </w:style>
  <w:style w:type="character" w:customStyle="1" w:styleId="10">
    <w:name w:val="見出し 1 (文字)"/>
    <w:basedOn w:val="a0"/>
    <w:link w:val="1"/>
    <w:uiPriority w:val="9"/>
    <w:rsid w:val="0080496E"/>
    <w:rPr>
      <w:rFonts w:ascii="Times New Roman" w:eastAsiaTheme="minorHAnsi" w:hAnsi="Times New Roman" w:cs="Times New Roman"/>
      <w:b/>
      <w:bCs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9">
    <w:name w:val="Subtitle"/>
    <w:basedOn w:val="a"/>
    <w:next w:val="a"/>
    <w:link w:val="aa"/>
    <w:uiPriority w:val="11"/>
    <w:qFormat/>
    <w:rsid w:val="008049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8049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04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80496E"/>
    <w:rPr>
      <w:rFonts w:ascii="Times New Roman" w:hAnsi="Times New Roman" w:cs="Times New Roman"/>
      <w:i/>
      <w:iCs/>
      <w:color w:val="404040" w:themeColor="text1" w:themeTint="BF"/>
      <w:sz w:val="22"/>
    </w:rPr>
  </w:style>
  <w:style w:type="character" w:styleId="22">
    <w:name w:val="Intense Emphasis"/>
    <w:basedOn w:val="a0"/>
    <w:uiPriority w:val="21"/>
    <w:qFormat/>
    <w:rsid w:val="0080496E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804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80496E"/>
    <w:rPr>
      <w:rFonts w:ascii="Times New Roman" w:hAnsi="Times New Roman" w:cs="Times New Roman"/>
      <w:i/>
      <w:iCs/>
      <w:color w:val="0F4761" w:themeColor="accent1" w:themeShade="BF"/>
      <w:sz w:val="22"/>
    </w:rPr>
  </w:style>
  <w:style w:type="character" w:styleId="25">
    <w:name w:val="Intense Reference"/>
    <w:basedOn w:val="a0"/>
    <w:uiPriority w:val="32"/>
    <w:qFormat/>
    <w:rsid w:val="0080496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A20C8B"/>
    <w:pPr>
      <w:jc w:val="center"/>
    </w:pPr>
    <w:rPr>
      <w:rFonts w:eastAsia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80496E"/>
    <w:rPr>
      <w:rFonts w:ascii="Times New Roman" w:eastAsia="游明朝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rsid w:val="00A20C8B"/>
    <w:pPr>
      <w:spacing w:line="240" w:lineRule="auto"/>
    </w:pPr>
    <w:rPr>
      <w:rFonts w:eastAsia="游明朝"/>
    </w:rPr>
  </w:style>
  <w:style w:type="character" w:customStyle="1" w:styleId="EndNoteBibliography0">
    <w:name w:val="EndNote Bibliography (文字)"/>
    <w:basedOn w:val="a0"/>
    <w:link w:val="EndNoteBibliography"/>
    <w:rsid w:val="0080496E"/>
    <w:rPr>
      <w:rFonts w:ascii="Times New Roman" w:eastAsia="游明朝" w:hAnsi="Times New Roman" w:cs="Times New Roman"/>
      <w:sz w:val="22"/>
    </w:rPr>
  </w:style>
  <w:style w:type="paragraph" w:styleId="ad">
    <w:name w:val="No Spacing"/>
    <w:uiPriority w:val="1"/>
    <w:qFormat/>
    <w:rsid w:val="00A20C8B"/>
    <w:pPr>
      <w:widowControl w:val="0"/>
      <w:jc w:val="both"/>
    </w:pPr>
    <w:rPr>
      <w:sz w:val="22"/>
    </w:rPr>
  </w:style>
  <w:style w:type="character" w:styleId="ae">
    <w:name w:val="annotation reference"/>
    <w:basedOn w:val="a0"/>
    <w:uiPriority w:val="99"/>
    <w:unhideWhenUsed/>
    <w:qFormat/>
    <w:rsid w:val="0080496E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80496E"/>
    <w:pPr>
      <w:jc w:val="left"/>
    </w:pPr>
  </w:style>
  <w:style w:type="character" w:customStyle="1" w:styleId="af0">
    <w:name w:val="コメント文字列 (文字)"/>
    <w:basedOn w:val="a0"/>
    <w:link w:val="af"/>
    <w:uiPriority w:val="99"/>
    <w:qFormat/>
    <w:rsid w:val="0080496E"/>
    <w:rPr>
      <w:rFonts w:ascii="Times New Roman" w:hAnsi="Times New Roman" w:cs="Times New Roman"/>
      <w:sz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0496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0496E"/>
    <w:rPr>
      <w:rFonts w:ascii="Times New Roman" w:hAnsi="Times New Roman" w:cs="Times New Roman"/>
      <w:b/>
      <w:bCs/>
      <w:sz w:val="22"/>
    </w:rPr>
  </w:style>
  <w:style w:type="character" w:styleId="af3">
    <w:name w:val="Hyperlink"/>
    <w:basedOn w:val="a0"/>
    <w:uiPriority w:val="99"/>
    <w:unhideWhenUsed/>
    <w:rsid w:val="0080496E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80496E"/>
    <w:rPr>
      <w:color w:val="96607D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80496E"/>
  </w:style>
  <w:style w:type="paragraph" w:styleId="af6">
    <w:name w:val="header"/>
    <w:basedOn w:val="a"/>
    <w:link w:val="af7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80496E"/>
    <w:rPr>
      <w:rFonts w:ascii="Times New Roman" w:hAnsi="Times New Roman" w:cs="Times New Roman"/>
      <w:sz w:val="22"/>
    </w:rPr>
  </w:style>
  <w:style w:type="paragraph" w:styleId="af8">
    <w:name w:val="footer"/>
    <w:basedOn w:val="a"/>
    <w:link w:val="af9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80496E"/>
    <w:rPr>
      <w:rFonts w:ascii="Times New Roman" w:hAnsi="Times New Roman" w:cs="Times New Roman"/>
      <w:sz w:val="22"/>
    </w:rPr>
  </w:style>
  <w:style w:type="character" w:styleId="afa">
    <w:name w:val="page number"/>
    <w:basedOn w:val="a0"/>
    <w:uiPriority w:val="99"/>
    <w:semiHidden/>
    <w:unhideWhenUsed/>
    <w:rsid w:val="0080496E"/>
  </w:style>
  <w:style w:type="table" w:styleId="afb">
    <w:name w:val="Table Grid"/>
    <w:basedOn w:val="a1"/>
    <w:uiPriority w:val="39"/>
    <w:rsid w:val="0080496E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Balloon Text"/>
    <w:basedOn w:val="a"/>
    <w:link w:val="afd"/>
    <w:uiPriority w:val="99"/>
    <w:semiHidden/>
    <w:unhideWhenUsed/>
    <w:rsid w:val="0080496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fd">
    <w:name w:val="吹き出し (文字)"/>
    <w:basedOn w:val="a0"/>
    <w:link w:val="afc"/>
    <w:uiPriority w:val="99"/>
    <w:semiHidden/>
    <w:rsid w:val="0080496E"/>
    <w:rPr>
      <w:rFonts w:ascii="Tahoma" w:hAnsi="Tahoma" w:cs="Tahoma"/>
      <w:sz w:val="16"/>
      <w:szCs w:val="16"/>
    </w:rPr>
  </w:style>
  <w:style w:type="character" w:customStyle="1" w:styleId="26">
    <w:name w:val="未解決のメンション2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0496E"/>
    <w:rPr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20C8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4E6A6B"/>
  </w:style>
  <w:style w:type="character" w:styleId="afe">
    <w:name w:val="Unresolved Mention"/>
    <w:basedOn w:val="a0"/>
    <w:uiPriority w:val="99"/>
    <w:semiHidden/>
    <w:unhideWhenUsed/>
    <w:rsid w:val="001A3E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4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27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41E34-637D-4CA3-ADD6-9C4967FB7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3</cp:revision>
  <dcterms:created xsi:type="dcterms:W3CDTF">2025-09-24T07:32:00Z</dcterms:created>
  <dcterms:modified xsi:type="dcterms:W3CDTF">2025-09-24T07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9fd79a97c88447fa9292b10579a99ab</vt:lpwstr>
  </property>
  <property fmtid="{D5CDD505-2E9C-101B-9397-08002B2CF9AE}" pid="3" name="DotEnagoUniqueKey">
    <vt:lpwstr>|051986fbc2c00fd-be05-4630-d4cb-a1756535524001-d2c4663a</vt:lpwstr>
  </property>
</Properties>
</file>